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02B" w:rsidRPr="007B697F" w:rsidRDefault="008D602B" w:rsidP="008D60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53CDC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DD6B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6BC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D6B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Outcomes according to Australian COVID-19 guideline classification </w:t>
      </w:r>
      <w:r w:rsidR="00272A02">
        <w:rPr>
          <w:rFonts w:ascii="Times New Roman" w:hAnsi="Times New Roman" w:cs="Times New Roman"/>
          <w:b/>
          <w:sz w:val="24"/>
          <w:szCs w:val="24"/>
          <w:lang w:val="en-GB"/>
        </w:rPr>
        <w:t>[7]</w:t>
      </w:r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tbl>
      <w:tblPr>
        <w:tblStyle w:val="Tabellenraster"/>
        <w:tblW w:w="9265" w:type="dxa"/>
        <w:jc w:val="center"/>
        <w:tblLook w:val="04A0" w:firstRow="1" w:lastRow="0" w:firstColumn="1" w:lastColumn="0" w:noHBand="0" w:noVBand="1"/>
      </w:tblPr>
      <w:tblGrid>
        <w:gridCol w:w="2131"/>
        <w:gridCol w:w="1036"/>
        <w:gridCol w:w="1346"/>
        <w:gridCol w:w="1188"/>
        <w:gridCol w:w="1188"/>
        <w:gridCol w:w="1188"/>
        <w:gridCol w:w="1188"/>
      </w:tblGrid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FA1E4D" w:rsidRDefault="008D602B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ld</w:t>
            </w:r>
          </w:p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58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rate</w:t>
            </w:r>
          </w:p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</w:t>
            </w:r>
          </w:p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itical</w:t>
            </w:r>
          </w:p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09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 Value 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9265" w:type="dxa"/>
            <w:gridSpan w:val="7"/>
            <w:noWrap/>
            <w:vAlign w:val="center"/>
            <w:hideMark/>
          </w:tcPr>
          <w:p w:rsidR="008D602B" w:rsidRPr="00FA1E4D" w:rsidRDefault="008D602B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ary endpoint,</w:t>
            </w:r>
            <w:r w:rsidRPr="00FA1E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FA1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o (%)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6)</w:t>
            </w:r>
          </w:p>
        </w:tc>
        <w:tc>
          <w:tcPr>
            <w:tcW w:w="1188" w:type="dxa"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ident ARDS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3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ident mechanical ventilation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3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3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3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1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28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9265" w:type="dxa"/>
            <w:gridSpan w:val="7"/>
            <w:noWrap/>
            <w:vAlign w:val="center"/>
            <w:hideMark/>
          </w:tcPr>
          <w:p w:rsidR="008D602B" w:rsidRPr="00FA1E4D" w:rsidRDefault="008D602B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ondary endpoint,</w:t>
            </w:r>
            <w:r w:rsidRPr="00FA1E4D">
              <w:rPr>
                <w:sz w:val="20"/>
                <w:szCs w:val="20"/>
              </w:rPr>
              <w:t xml:space="preserve"> </w:t>
            </w: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(%)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ident MI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6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 (37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9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nous thrombosis, pulmonary embolism or stroke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3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8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7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7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44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272A02" w:rsidTr="00084D66">
        <w:trPr>
          <w:trHeight w:val="300"/>
          <w:jc w:val="center"/>
        </w:trPr>
        <w:tc>
          <w:tcPr>
            <w:tcW w:w="9265" w:type="dxa"/>
            <w:gridSpan w:val="7"/>
            <w:noWrap/>
            <w:vAlign w:val="center"/>
            <w:hideMark/>
          </w:tcPr>
          <w:p w:rsidR="008D602B" w:rsidRPr="00FA1E4D" w:rsidRDefault="008D602B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ge alteration during admission,</w:t>
            </w:r>
            <w:r w:rsidRPr="00FA1E4D">
              <w:rPr>
                <w:sz w:val="20"/>
                <w:szCs w:val="20"/>
                <w:lang w:val="en-US"/>
              </w:rPr>
              <w:t xml:space="preserve"> </w:t>
            </w: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(%)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  <w:hideMark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ble (mild-severe)</w:t>
            </w:r>
          </w:p>
        </w:tc>
        <w:tc>
          <w:tcPr>
            <w:tcW w:w="103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69)</w:t>
            </w:r>
          </w:p>
        </w:tc>
        <w:tc>
          <w:tcPr>
            <w:tcW w:w="1346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79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8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53)</w:t>
            </w:r>
          </w:p>
        </w:tc>
        <w:tc>
          <w:tcPr>
            <w:tcW w:w="1188" w:type="dxa"/>
            <w:noWrap/>
            <w:vAlign w:val="center"/>
            <w:hideMark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rease of 1 stage</w:t>
            </w:r>
          </w:p>
        </w:tc>
        <w:tc>
          <w:tcPr>
            <w:tcW w:w="103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1)</w:t>
            </w:r>
          </w:p>
        </w:tc>
        <w:tc>
          <w:tcPr>
            <w:tcW w:w="134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3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6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crease </w:t>
            </w: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≥ </w:t>
            </w: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stages</w:t>
            </w:r>
          </w:p>
        </w:tc>
        <w:tc>
          <w:tcPr>
            <w:tcW w:w="103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)</w:t>
            </w:r>
          </w:p>
        </w:tc>
        <w:tc>
          <w:tcPr>
            <w:tcW w:w="134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9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rease  ≥ 1 stage</w:t>
            </w:r>
          </w:p>
        </w:tc>
        <w:tc>
          <w:tcPr>
            <w:tcW w:w="103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1)</w:t>
            </w:r>
          </w:p>
        </w:tc>
        <w:tc>
          <w:tcPr>
            <w:tcW w:w="134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3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5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</w:tr>
      <w:tr w:rsidR="008D602B" w:rsidRPr="00FA1E4D" w:rsidTr="00084D66">
        <w:trPr>
          <w:trHeight w:val="300"/>
          <w:jc w:val="center"/>
        </w:trPr>
        <w:tc>
          <w:tcPr>
            <w:tcW w:w="2131" w:type="dxa"/>
            <w:noWrap/>
            <w:vAlign w:val="center"/>
          </w:tcPr>
          <w:p w:rsidR="008D602B" w:rsidRPr="00084D66" w:rsidRDefault="008D602B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ble critical stage</w:t>
            </w:r>
          </w:p>
        </w:tc>
        <w:tc>
          <w:tcPr>
            <w:tcW w:w="103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346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00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2)</w:t>
            </w:r>
          </w:p>
        </w:tc>
        <w:tc>
          <w:tcPr>
            <w:tcW w:w="1188" w:type="dxa"/>
            <w:noWrap/>
            <w:vAlign w:val="center"/>
          </w:tcPr>
          <w:p w:rsidR="008D602B" w:rsidRPr="00FA1E4D" w:rsidRDefault="008D602B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</w:tbl>
    <w:p w:rsidR="00272A02" w:rsidRDefault="00272A02" w:rsidP="00272A0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423007" w:rsidRPr="008D602B" w:rsidRDefault="008D602B" w:rsidP="00272A02">
      <w:pPr>
        <w:spacing w:line="360" w:lineRule="auto"/>
        <w:rPr>
          <w:lang w:val="en-US"/>
        </w:rPr>
      </w:pPr>
      <w:r w:rsidRPr="00DD6BC8">
        <w:rPr>
          <w:rFonts w:ascii="Times New Roman" w:hAnsi="Times New Roman" w:cs="Times New Roman"/>
          <w:sz w:val="20"/>
          <w:szCs w:val="20"/>
          <w:lang w:val="en-GB"/>
        </w:rPr>
        <w:t xml:space="preserve">Values are No (% of stage) for categorical data. </w:t>
      </w:r>
      <w:proofErr w:type="gramStart"/>
      <w:r w:rsidRPr="00DD6BC8">
        <w:rPr>
          <w:rFonts w:ascii="Times New Roman" w:hAnsi="Times New Roman" w:cs="Times New Roman"/>
          <w:sz w:val="20"/>
          <w:szCs w:val="20"/>
          <w:lang w:val="en-GB"/>
        </w:rPr>
        <w:t>ARDS, acute respiratory distress syndrome; MI, acute myocardial injury during admission; N/A; data due to definition of variable not available.</w:t>
      </w:r>
      <w:proofErr w:type="gramEnd"/>
    </w:p>
    <w:sectPr w:rsidR="00423007" w:rsidRPr="008D60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02B"/>
    <w:rsid w:val="00017DEF"/>
    <w:rsid w:val="00055BCE"/>
    <w:rsid w:val="000658F0"/>
    <w:rsid w:val="0007279F"/>
    <w:rsid w:val="0008215F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72A02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723CA"/>
    <w:rsid w:val="005B0F03"/>
    <w:rsid w:val="005C1D22"/>
    <w:rsid w:val="007B1236"/>
    <w:rsid w:val="007F7F9B"/>
    <w:rsid w:val="008525C2"/>
    <w:rsid w:val="008D602B"/>
    <w:rsid w:val="00914CF1"/>
    <w:rsid w:val="0095439A"/>
    <w:rsid w:val="009755F0"/>
    <w:rsid w:val="00976896"/>
    <w:rsid w:val="00994A10"/>
    <w:rsid w:val="00A53CDC"/>
    <w:rsid w:val="00B62BE7"/>
    <w:rsid w:val="00C11D22"/>
    <w:rsid w:val="00C13C86"/>
    <w:rsid w:val="00D07461"/>
    <w:rsid w:val="00D37EB4"/>
    <w:rsid w:val="00D419AC"/>
    <w:rsid w:val="00D44C1B"/>
    <w:rsid w:val="00DC4625"/>
    <w:rsid w:val="00E00283"/>
    <w:rsid w:val="00E3608A"/>
    <w:rsid w:val="00E566A7"/>
    <w:rsid w:val="00EC12D6"/>
    <w:rsid w:val="00F01518"/>
    <w:rsid w:val="00F3210D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6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6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4</cp:revision>
  <dcterms:created xsi:type="dcterms:W3CDTF">2021-01-14T16:14:00Z</dcterms:created>
  <dcterms:modified xsi:type="dcterms:W3CDTF">2021-02-11T10:04:00Z</dcterms:modified>
</cp:coreProperties>
</file>